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8"/>
        <w:gridCol w:w="4032"/>
      </w:tblGrid>
      <w:tr w:rsidR="00A31C18" w:rsidRPr="00174CE1" w14:paraId="478BEE8E" w14:textId="77777777" w:rsidTr="00347A53">
        <w:trPr>
          <w:trHeight w:val="315"/>
        </w:trPr>
        <w:tc>
          <w:tcPr>
            <w:tcW w:w="7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188E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174CE1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S3 Table. Primers used in </w:t>
            </w:r>
            <w:proofErr w:type="spellStart"/>
            <w:r w:rsidRPr="00174CE1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val="en-US" w:eastAsia="sv-SE"/>
              </w:rPr>
              <w:t>ChIP</w:t>
            </w:r>
            <w:proofErr w:type="spellEnd"/>
            <w:r w:rsidRPr="00174CE1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val="en-US" w:eastAsia="sv-SE"/>
              </w:rPr>
              <w:t>-qPCR</w:t>
            </w:r>
          </w:p>
        </w:tc>
      </w:tr>
      <w:tr w:rsidR="00A31C18" w:rsidRPr="00174CE1" w14:paraId="5EF365CC" w14:textId="77777777" w:rsidTr="00347A53">
        <w:trPr>
          <w:trHeight w:val="315"/>
        </w:trPr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B97DF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sv-SE"/>
              </w:rPr>
              <w:t>Name</w:t>
            </w:r>
            <w:proofErr w:type="spellEnd"/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E417F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lang w:eastAsia="sv-SE"/>
              </w:rPr>
              <w:t>Sequence</w:t>
            </w:r>
            <w:proofErr w:type="spellEnd"/>
          </w:p>
        </w:tc>
      </w:tr>
      <w:tr w:rsidR="00A31C18" w:rsidRPr="00174CE1" w14:paraId="7806C25A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39F2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ECM29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pro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D5E7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TACCAGTTTAGCCGCCAG</w:t>
            </w:r>
          </w:p>
        </w:tc>
      </w:tr>
      <w:tr w:rsidR="00A31C18" w:rsidRPr="00174CE1" w14:paraId="6D6E3AA1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E2D1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ECM29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pro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49F6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CGCAATTCTGCCTTCTCC</w:t>
            </w:r>
          </w:p>
        </w:tc>
      </w:tr>
      <w:tr w:rsidR="00A31C18" w:rsidRPr="00174CE1" w14:paraId="6ECD1C3F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31A4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ECM29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mid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43DD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ATCGCAGACTCGACTCAC</w:t>
            </w:r>
          </w:p>
        </w:tc>
      </w:tr>
      <w:tr w:rsidR="00A31C18" w:rsidRPr="00174CE1" w14:paraId="5DFAED6A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881C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ECM29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mid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7151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GTCACTTGGCAGACCAAC</w:t>
            </w:r>
          </w:p>
        </w:tc>
      </w:tr>
      <w:tr w:rsidR="00A31C18" w:rsidRPr="00174CE1" w14:paraId="7C60F0DC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F629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 xml:space="preserve">ECM29 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end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905D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ACACATGGAGAACGCAAC</w:t>
            </w:r>
          </w:p>
        </w:tc>
      </w:tr>
      <w:tr w:rsidR="00A31C18" w:rsidRPr="00174CE1" w14:paraId="3CD30D29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2727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ECM29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end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C721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CTTCTGAATGATCAGGCCAC</w:t>
            </w:r>
          </w:p>
        </w:tc>
      </w:tr>
      <w:tr w:rsidR="00A31C18" w:rsidRPr="00174CE1" w14:paraId="0769E396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C560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RIM4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pro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A16F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CTCTCTTCCTTTCTCTCTCCC</w:t>
            </w:r>
          </w:p>
        </w:tc>
      </w:tr>
      <w:tr w:rsidR="00A31C18" w:rsidRPr="00174CE1" w14:paraId="65ABAF06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B72E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RIM4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pro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1058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GAGTCGGCCTTTAGACCATTAG</w:t>
            </w:r>
          </w:p>
        </w:tc>
      </w:tr>
      <w:tr w:rsidR="00A31C18" w:rsidRPr="00174CE1" w14:paraId="731850DC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55B8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 xml:space="preserve">RIM4 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mid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33D6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TGGATCATCGAATGGGCAC</w:t>
            </w:r>
          </w:p>
        </w:tc>
      </w:tr>
      <w:tr w:rsidR="00A31C18" w:rsidRPr="00174CE1" w14:paraId="4FD5E544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0A00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RIM4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mid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6210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CCTCTGAATCACTACCATGCAC</w:t>
            </w:r>
          </w:p>
        </w:tc>
      </w:tr>
      <w:tr w:rsidR="00A31C18" w:rsidRPr="00174CE1" w14:paraId="2F3E834B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394B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 xml:space="preserve">RIM4 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end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D90C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TTATCCCATGTCACCACCTCC</w:t>
            </w:r>
          </w:p>
        </w:tc>
      </w:tr>
      <w:tr w:rsidR="00A31C18" w:rsidRPr="00174CE1" w14:paraId="65E0517E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973C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RIM4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end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9B1B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GGTACTGCCATGATTAGCAGC</w:t>
            </w:r>
          </w:p>
        </w:tc>
      </w:tr>
      <w:tr w:rsidR="00A31C18" w:rsidRPr="00174CE1" w14:paraId="1F4690E9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442F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MSC1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pro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B11E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GAGAGGGAGGAAACAAGGAG</w:t>
            </w:r>
          </w:p>
        </w:tc>
      </w:tr>
      <w:tr w:rsidR="00A31C18" w:rsidRPr="00174CE1" w14:paraId="05F20800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F948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MSC1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pro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39AA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CGGAAACCGCATTAACCAAC</w:t>
            </w:r>
          </w:p>
        </w:tc>
      </w:tr>
      <w:tr w:rsidR="00A31C18" w:rsidRPr="00174CE1" w14:paraId="32576CF8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A84A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MSC1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mid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F2E1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CAGAAAAGGCAGAACAGCAG</w:t>
            </w:r>
          </w:p>
        </w:tc>
      </w:tr>
      <w:tr w:rsidR="00A31C18" w:rsidRPr="00174CE1" w14:paraId="72492DF3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27A8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 xml:space="preserve">MSC1 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mid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2F67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ACCTTGTGGCTCTCCAAC</w:t>
            </w:r>
          </w:p>
        </w:tc>
      </w:tr>
      <w:tr w:rsidR="00A31C18" w:rsidRPr="00174CE1" w14:paraId="0DDBFBA8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B192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MSC1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end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1644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GGTTGTTCGGCACTGTTAAG</w:t>
            </w:r>
          </w:p>
        </w:tc>
      </w:tr>
      <w:tr w:rsidR="00A31C18" w:rsidRPr="00174CE1" w14:paraId="59711B70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2469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MSC1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end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BBD1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GTACATTACGTTGACACCCC</w:t>
            </w:r>
          </w:p>
        </w:tc>
      </w:tr>
      <w:tr w:rsidR="00A31C18" w:rsidRPr="00174CE1" w14:paraId="4F86B341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81B6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NPL4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pro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FDC8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GCCCTCGTAACATACAGAAC</w:t>
            </w:r>
          </w:p>
        </w:tc>
      </w:tr>
      <w:tr w:rsidR="00A31C18" w:rsidRPr="00174CE1" w14:paraId="392CA6DA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9708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NPL4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pro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069E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GGTCCAGATTACCCACCAAC</w:t>
            </w:r>
          </w:p>
        </w:tc>
      </w:tr>
      <w:tr w:rsidR="00A31C18" w:rsidRPr="00174CE1" w14:paraId="25AF46DD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CFAB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NPL4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mid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77C2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GATATACGAGCCCCCTCAG</w:t>
            </w:r>
          </w:p>
        </w:tc>
      </w:tr>
      <w:tr w:rsidR="00A31C18" w:rsidRPr="00174CE1" w14:paraId="5FEEE0B5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5531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NPL4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mid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0887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CAAAAAACAGACCCATCCCC</w:t>
            </w:r>
          </w:p>
        </w:tc>
      </w:tr>
      <w:tr w:rsidR="00A31C18" w:rsidRPr="00174CE1" w14:paraId="1D0B6813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6C66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NPL4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end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846F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GCAGATACTCTCTCCAGACG</w:t>
            </w:r>
          </w:p>
        </w:tc>
      </w:tr>
      <w:tr w:rsidR="00A31C18" w:rsidRPr="00174CE1" w14:paraId="5D736685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5AE5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eastAsia="sv-SE"/>
              </w:rPr>
              <w:t>NPL4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 xml:space="preserve"> end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F3A9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TCTCTCCTAGCCGCTTTC</w:t>
            </w:r>
          </w:p>
        </w:tc>
      </w:tr>
      <w:tr w:rsidR="00A31C18" w:rsidRPr="00174CE1" w14:paraId="1E240BAB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EB23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val="en-US"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sz w:val="24"/>
                <w:szCs w:val="24"/>
                <w:lang w:val="en-US" w:eastAsia="sv-SE"/>
              </w:rPr>
              <w:t>lowbinding</w:t>
            </w:r>
            <w:proofErr w:type="spellEnd"/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val="en-US" w:eastAsia="sv-SE"/>
              </w:rPr>
              <w:t xml:space="preserve"> TAX4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val="en-US" w:eastAsia="sv-SE"/>
              </w:rPr>
              <w:t xml:space="preserve"> up F (n1)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69FF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CCGAAACTGCAAATCCTCC</w:t>
            </w:r>
          </w:p>
        </w:tc>
      </w:tr>
      <w:tr w:rsidR="00A31C18" w:rsidRPr="00174CE1" w14:paraId="55533E23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6328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val="en-US"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sz w:val="24"/>
                <w:szCs w:val="24"/>
                <w:lang w:val="en-US" w:eastAsia="sv-SE"/>
              </w:rPr>
              <w:t>lowbinding</w:t>
            </w:r>
            <w:proofErr w:type="spellEnd"/>
            <w:r w:rsidRPr="00174CE1">
              <w:rPr>
                <w:rFonts w:ascii="Helvetica" w:eastAsia="Times New Roman" w:hAnsi="Helvetica" w:cs="Helvetica"/>
                <w:sz w:val="24"/>
                <w:szCs w:val="24"/>
                <w:lang w:val="en-US" w:eastAsia="sv-SE"/>
              </w:rPr>
              <w:t xml:space="preserve"> </w:t>
            </w: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val="en-US" w:eastAsia="sv-SE"/>
              </w:rPr>
              <w:t>TAX4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val="en-US" w:eastAsia="sv-SE"/>
              </w:rPr>
              <w:t xml:space="preserve"> up R (n1)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E3AD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TTCATCGCTCCTTTCCCC</w:t>
            </w:r>
          </w:p>
        </w:tc>
      </w:tr>
      <w:tr w:rsidR="00A31C18" w:rsidRPr="00174CE1" w14:paraId="34D8D155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99D5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val="en-US"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sz w:val="24"/>
                <w:szCs w:val="24"/>
                <w:lang w:val="en-US" w:eastAsia="sv-SE"/>
              </w:rPr>
              <w:t>lowbinding</w:t>
            </w:r>
            <w:proofErr w:type="spellEnd"/>
            <w:r w:rsidRPr="00174CE1">
              <w:rPr>
                <w:rFonts w:ascii="Helvetica" w:eastAsia="Times New Roman" w:hAnsi="Helvetica" w:cs="Helvetica"/>
                <w:sz w:val="24"/>
                <w:szCs w:val="24"/>
                <w:lang w:val="en-US" w:eastAsia="sv-SE"/>
              </w:rPr>
              <w:t xml:space="preserve"> </w:t>
            </w: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val="en-US" w:eastAsia="sv-SE"/>
              </w:rPr>
              <w:t>ADH3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val="en-US" w:eastAsia="sv-SE"/>
              </w:rPr>
              <w:t xml:space="preserve"> up F (n2)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6768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CACATCCCTTTGAAACGCAC</w:t>
            </w:r>
          </w:p>
        </w:tc>
      </w:tr>
      <w:tr w:rsidR="00A31C18" w:rsidRPr="00174CE1" w14:paraId="554BDFA3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6777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val="en-US" w:eastAsia="sv-SE"/>
              </w:rPr>
            </w:pPr>
            <w:proofErr w:type="spellStart"/>
            <w:r w:rsidRPr="00174CE1">
              <w:rPr>
                <w:rFonts w:ascii="Helvetica" w:eastAsia="Times New Roman" w:hAnsi="Helvetica" w:cs="Helvetica"/>
                <w:sz w:val="24"/>
                <w:szCs w:val="24"/>
                <w:lang w:val="en-US" w:eastAsia="sv-SE"/>
              </w:rPr>
              <w:t>lowbinding</w:t>
            </w:r>
            <w:proofErr w:type="spellEnd"/>
            <w:r w:rsidRPr="00174CE1">
              <w:rPr>
                <w:rFonts w:ascii="Helvetica" w:eastAsia="Times New Roman" w:hAnsi="Helvetica" w:cs="Helvetica"/>
                <w:sz w:val="24"/>
                <w:szCs w:val="24"/>
                <w:lang w:val="en-US" w:eastAsia="sv-SE"/>
              </w:rPr>
              <w:t xml:space="preserve"> </w:t>
            </w:r>
            <w:r w:rsidRPr="00174CE1">
              <w:rPr>
                <w:rFonts w:ascii="Helvetica" w:eastAsia="Times New Roman" w:hAnsi="Helvetica" w:cs="Helvetica"/>
                <w:i/>
                <w:iCs/>
                <w:sz w:val="24"/>
                <w:szCs w:val="24"/>
                <w:lang w:val="en-US" w:eastAsia="sv-SE"/>
              </w:rPr>
              <w:t>ADH3</w:t>
            </w:r>
            <w:r w:rsidRPr="00174CE1">
              <w:rPr>
                <w:rFonts w:ascii="Helvetica" w:eastAsia="Times New Roman" w:hAnsi="Helvetica" w:cs="Helvetica"/>
                <w:sz w:val="24"/>
                <w:szCs w:val="24"/>
                <w:lang w:val="en-US" w:eastAsia="sv-SE"/>
              </w:rPr>
              <w:t xml:space="preserve"> up R (n2)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4C46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sz w:val="24"/>
                <w:szCs w:val="24"/>
                <w:lang w:eastAsia="sv-SE"/>
              </w:rPr>
              <w:t>TACCCTCGACAAATGCCC</w:t>
            </w:r>
          </w:p>
        </w:tc>
      </w:tr>
      <w:tr w:rsidR="00A31C18" w:rsidRPr="00174CE1" w14:paraId="347BCED3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519F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31W 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val="en-US" w:eastAsia="sv-SE"/>
              </w:rPr>
              <w:t>SPF1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 pro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1FB2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GCTTCTTGTCACGCCATAC</w:t>
            </w:r>
          </w:p>
        </w:tc>
      </w:tr>
      <w:tr w:rsidR="00A31C18" w:rsidRPr="00174CE1" w14:paraId="1D823185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425B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31W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val="en-US" w:eastAsia="sv-SE"/>
              </w:rPr>
              <w:t xml:space="preserve"> SPF1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 pro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5E65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CCCTAACAATAGGACTGCTCAC</w:t>
            </w:r>
          </w:p>
        </w:tc>
      </w:tr>
      <w:tr w:rsidR="00A31C18" w:rsidRPr="00174CE1" w14:paraId="7E68D0CE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7337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31W 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val="en-US" w:eastAsia="sv-SE"/>
              </w:rPr>
              <w:t>SPF1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 end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CBCA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ACCTGAGCTAAACGAAGCC</w:t>
            </w:r>
          </w:p>
        </w:tc>
      </w:tr>
      <w:tr w:rsidR="00A31C18" w:rsidRPr="00174CE1" w14:paraId="4277E64A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7988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31W 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val="en-US" w:eastAsia="sv-SE"/>
              </w:rPr>
              <w:t>SPF1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 end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1246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GCAATCTTGACCTGTTGCAC</w:t>
            </w:r>
          </w:p>
        </w:tc>
      </w:tr>
      <w:tr w:rsidR="00A31C18" w:rsidRPr="00174CE1" w14:paraId="0F5A8789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7D14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037C 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val="en-US" w:eastAsia="sv-SE"/>
              </w:rPr>
              <w:t xml:space="preserve">RAD23 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pro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13B9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GCTAGGCAAGAAATAGCGAC</w:t>
            </w:r>
          </w:p>
        </w:tc>
      </w:tr>
      <w:tr w:rsidR="00A31C18" w:rsidRPr="00174CE1" w14:paraId="4BD76255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58C1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037C 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val="en-US" w:eastAsia="sv-SE"/>
              </w:rPr>
              <w:t>RAD23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 pro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B09E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TCTGCGAACGGCCTTATC</w:t>
            </w:r>
          </w:p>
        </w:tc>
      </w:tr>
      <w:tr w:rsidR="00A31C18" w:rsidRPr="00174CE1" w14:paraId="31A5CF39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34EB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037C 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val="en-US" w:eastAsia="sv-SE"/>
              </w:rPr>
              <w:t>RAD23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 end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CD45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GGACAAGGTGAAGGTGAAGG</w:t>
            </w:r>
          </w:p>
        </w:tc>
      </w:tr>
      <w:tr w:rsidR="00A31C18" w:rsidRPr="00174CE1" w14:paraId="7E193BFF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7AA0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037C 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val="en-US" w:eastAsia="sv-SE"/>
              </w:rPr>
              <w:t>RAD23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 end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1973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CGGCATGATCGCTGAATAG</w:t>
            </w:r>
          </w:p>
        </w:tc>
      </w:tr>
      <w:tr w:rsidR="00A31C18" w:rsidRPr="00174CE1" w14:paraId="69A2797D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A325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039C 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val="en-US" w:eastAsia="sv-SE"/>
              </w:rPr>
              <w:t>CYC7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 pro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7F82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GCAAGGGGCAAAGACAAAG</w:t>
            </w:r>
          </w:p>
        </w:tc>
      </w:tr>
      <w:tr w:rsidR="00A31C18" w:rsidRPr="00174CE1" w14:paraId="54D3CFC9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9365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039C 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val="en-US" w:eastAsia="sv-SE"/>
              </w:rPr>
              <w:t>CYC7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 pro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3B25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GTATGACACTGCTGACACC</w:t>
            </w:r>
          </w:p>
        </w:tc>
      </w:tr>
      <w:tr w:rsidR="00A31C18" w:rsidRPr="00174CE1" w14:paraId="0D9DD4D8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2796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039C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val="en-US" w:eastAsia="sv-SE"/>
              </w:rPr>
              <w:t xml:space="preserve"> CYC7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 end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8FF7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GTACCAAGATGGCGTTTGC </w:t>
            </w:r>
          </w:p>
        </w:tc>
      </w:tr>
      <w:tr w:rsidR="00A31C18" w:rsidRPr="00174CE1" w14:paraId="61883A28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1B56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039C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val="en-US" w:eastAsia="sv-SE"/>
              </w:rPr>
              <w:t xml:space="preserve"> CYC7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 end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AD47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TCTCCTCCGACGACATAGC</w:t>
            </w:r>
          </w:p>
        </w:tc>
      </w:tr>
      <w:tr w:rsidR="00A31C18" w:rsidRPr="00174CE1" w14:paraId="5BC46FB6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07AB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056W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val="en-US" w:eastAsia="sv-SE"/>
              </w:rPr>
              <w:t xml:space="preserve"> HAT2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 pro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FD9E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CTTCTGCCTCTCTTATCTCTCC</w:t>
            </w:r>
          </w:p>
        </w:tc>
      </w:tr>
      <w:tr w:rsidR="00A31C18" w:rsidRPr="00174CE1" w14:paraId="5FE3E35F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86BD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056W 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val="en-US" w:eastAsia="sv-SE"/>
              </w:rPr>
              <w:t>HAT2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 pro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D088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CGTGTCTCGCTAACAAAGTC</w:t>
            </w:r>
          </w:p>
        </w:tc>
      </w:tr>
      <w:tr w:rsidR="00A31C18" w:rsidRPr="00174CE1" w14:paraId="4B534D1F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97EA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056W 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val="en-US" w:eastAsia="sv-SE"/>
              </w:rPr>
              <w:t xml:space="preserve">HAT2 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end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D521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GAACAAACACCTGATGACGC</w:t>
            </w:r>
          </w:p>
        </w:tc>
      </w:tr>
      <w:tr w:rsidR="00A31C18" w:rsidRPr="00174CE1" w14:paraId="3A09C322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7AF2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056W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val="en-US" w:eastAsia="sv-SE"/>
              </w:rPr>
              <w:t xml:space="preserve"> HAT2 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end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8A34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CGCCTTTTCGCCAAAGAAAC</w:t>
            </w:r>
          </w:p>
        </w:tc>
      </w:tr>
      <w:tr w:rsidR="00A31C18" w:rsidRPr="00174CE1" w14:paraId="0D722B86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CBD1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lastRenderedPageBreak/>
              <w:t xml:space="preserve">060C 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val="en-US" w:eastAsia="sv-SE"/>
              </w:rPr>
              <w:t>PRB1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 pro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C9F2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CAAACACACCCGCGATAAAG</w:t>
            </w:r>
          </w:p>
        </w:tc>
      </w:tr>
      <w:tr w:rsidR="00A31C18" w:rsidRPr="00174CE1" w14:paraId="7782593D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68A7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060C 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val="en-US" w:eastAsia="sv-SE"/>
              </w:rPr>
              <w:t>PRB1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 pro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B89E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GGATGACCAAAGCAGCAG</w:t>
            </w:r>
          </w:p>
        </w:tc>
      </w:tr>
      <w:tr w:rsidR="00A31C18" w:rsidRPr="00174CE1" w14:paraId="59946F4F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832D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060C 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val="en-US" w:eastAsia="sv-SE"/>
              </w:rPr>
              <w:t>PRB1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 end F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45AB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ACAACGGTGGTGGTCAAG</w:t>
            </w:r>
          </w:p>
        </w:tc>
      </w:tr>
      <w:tr w:rsidR="00A31C18" w:rsidRPr="00174CE1" w14:paraId="72668795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20C3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060C</w:t>
            </w:r>
            <w:r w:rsidRPr="00174CE1">
              <w:rPr>
                <w:rFonts w:ascii="Helvetica" w:eastAsia="Times New Roman" w:hAnsi="Helvetica" w:cs="Helvetica"/>
                <w:i/>
                <w:iCs/>
                <w:color w:val="000000"/>
                <w:sz w:val="24"/>
                <w:szCs w:val="24"/>
                <w:lang w:val="en-US" w:eastAsia="sv-SE"/>
              </w:rPr>
              <w:t xml:space="preserve"> PRB1</w:t>
            </w: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 xml:space="preserve"> end R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A45E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GGACAAACGATAGTGAAGAGGG</w:t>
            </w:r>
          </w:p>
        </w:tc>
      </w:tr>
      <w:tr w:rsidR="00A31C18" w:rsidRPr="00174CE1" w14:paraId="6D274103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4C5F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Htz1 LBD2 F (n)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D26B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TGAGCCAGCCAACTCAGAC</w:t>
            </w:r>
          </w:p>
        </w:tc>
      </w:tr>
      <w:tr w:rsidR="00A31C18" w:rsidRPr="00174CE1" w14:paraId="4F39E5C2" w14:textId="77777777" w:rsidTr="00347A53">
        <w:trPr>
          <w:trHeight w:val="300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610E5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Htz1 LBD2 R (n)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2DDF6" w14:textId="77777777" w:rsidR="00A31C18" w:rsidRPr="00174CE1" w:rsidRDefault="00A31C18" w:rsidP="00347A5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sv-SE"/>
              </w:rPr>
            </w:pPr>
            <w:r w:rsidRPr="00174CE1">
              <w:rPr>
                <w:rFonts w:ascii="Helvetica" w:eastAsia="Times New Roman" w:hAnsi="Helvetica" w:cs="Helvetica"/>
                <w:color w:val="000000"/>
                <w:sz w:val="24"/>
                <w:szCs w:val="24"/>
                <w:lang w:val="en-US" w:eastAsia="sv-SE"/>
              </w:rPr>
              <w:t>AAAAACTACGCCTCCACCC</w:t>
            </w:r>
          </w:p>
        </w:tc>
      </w:tr>
    </w:tbl>
    <w:p w14:paraId="65452D80" w14:textId="77777777" w:rsidR="00A31C18" w:rsidRDefault="00A31C18"/>
    <w:sectPr w:rsidR="00A31C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C18"/>
    <w:rsid w:val="00A31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CDB2D"/>
  <w15:chartTrackingRefBased/>
  <w15:docId w15:val="{5605CA1D-34D2-4300-BEF3-9181C7AC0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C1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Shang Wu</dc:creator>
  <cp:keywords/>
  <dc:description/>
  <cp:lastModifiedBy>Pei-Shang Wu</cp:lastModifiedBy>
  <cp:revision>1</cp:revision>
  <dcterms:created xsi:type="dcterms:W3CDTF">2021-08-15T10:05:00Z</dcterms:created>
  <dcterms:modified xsi:type="dcterms:W3CDTF">2021-08-15T10:07:00Z</dcterms:modified>
</cp:coreProperties>
</file>